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D3F" w:rsidRDefault="00D60D3F" w:rsidP="00D60D3F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Table 3 List of primer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 used in this study</w:t>
      </w:r>
    </w:p>
    <w:p w:rsidR="00D60D3F" w:rsidRPr="004940E9" w:rsidRDefault="00D60D3F" w:rsidP="00D60D3F">
      <w:pPr>
        <w:tabs>
          <w:tab w:val="left" w:pos="5752"/>
        </w:tabs>
      </w:pPr>
    </w:p>
    <w:tbl>
      <w:tblPr>
        <w:tblW w:w="7180" w:type="dxa"/>
        <w:tblInd w:w="56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00"/>
        <w:gridCol w:w="4980"/>
      </w:tblGrid>
      <w:tr w:rsidR="0036320A" w:rsidRPr="00085ACD" w:rsidTr="0036320A">
        <w:trPr>
          <w:trHeight w:val="300"/>
        </w:trPr>
        <w:tc>
          <w:tcPr>
            <w:tcW w:w="22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6320A" w:rsidRPr="00085ACD" w:rsidRDefault="0036320A" w:rsidP="0036320A">
            <w:pPr>
              <w:widowControl/>
              <w:jc w:val="center"/>
              <w:rPr>
                <w:rFonts w:ascii="宋体" w:hAnsi="宋体" w:cs="宋体" w:hint="eastAsia"/>
                <w:kern w:val="0"/>
                <w:sz w:val="18"/>
                <w:szCs w:val="18"/>
              </w:rPr>
            </w:pPr>
            <w:r w:rsidRPr="007F555D">
              <w:rPr>
                <w:rFonts w:ascii="Times New Roman" w:eastAsia="黑体" w:hAnsi="Times New Roman"/>
                <w:kern w:val="22"/>
                <w:sz w:val="18"/>
                <w:szCs w:val="18"/>
              </w:rPr>
              <w:t>Primer name</w:t>
            </w:r>
          </w:p>
        </w:tc>
        <w:tc>
          <w:tcPr>
            <w:tcW w:w="4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6320A" w:rsidRPr="0036320A" w:rsidRDefault="0036320A" w:rsidP="0036320A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u w:val="single"/>
                <w:lang w:val="en-CA"/>
              </w:rPr>
            </w:pPr>
            <w:r w:rsidRPr="007F555D">
              <w:rPr>
                <w:rFonts w:ascii="Times New Roman" w:eastAsia="黑体" w:hAnsi="Times New Roman"/>
                <w:kern w:val="22"/>
                <w:sz w:val="18"/>
                <w:szCs w:val="18"/>
              </w:rPr>
              <w:t>Primer sequence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085ACD">
              <w:rPr>
                <w:rFonts w:ascii="宋体" w:hAnsi="宋体" w:cs="宋体" w:hint="eastAsia"/>
                <w:kern w:val="0"/>
                <w:sz w:val="18"/>
                <w:szCs w:val="18"/>
              </w:rPr>
              <w:t>△</w:t>
            </w:r>
            <w:r w:rsidRPr="00085ACD">
              <w:rPr>
                <w:rFonts w:ascii="Times New Roman" w:hAnsi="Times New Roman"/>
                <w:kern w:val="0"/>
                <w:sz w:val="18"/>
                <w:szCs w:val="18"/>
              </w:rPr>
              <w:t>spTaTLP1-pENTR-F</w:t>
            </w:r>
          </w:p>
        </w:tc>
        <w:tc>
          <w:tcPr>
            <w:tcW w:w="4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  <w:lang w:val="en-CA"/>
              </w:rPr>
              <w:t xml:space="preserve">CACC 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CA"/>
              </w:rPr>
              <w:t>GCCACCTTCTACATCAAGAACAACTG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085ACD">
              <w:rPr>
                <w:rFonts w:ascii="宋体" w:hAnsi="宋体" w:cs="宋体" w:hint="eastAsia"/>
                <w:kern w:val="0"/>
                <w:sz w:val="18"/>
                <w:szCs w:val="18"/>
              </w:rPr>
              <w:t>△</w:t>
            </w:r>
            <w:r w:rsidRPr="00085ACD">
              <w:rPr>
                <w:rFonts w:ascii="Times New Roman" w:hAnsi="Times New Roman"/>
                <w:kern w:val="0"/>
                <w:sz w:val="18"/>
                <w:szCs w:val="18"/>
              </w:rPr>
              <w:t>spTaTLP1-pENTR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CA"/>
              </w:rPr>
              <w:t>TCATGGACAGAAGGTGATCTGGTAG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085ACD">
              <w:rPr>
                <w:rFonts w:ascii="宋体" w:hAnsi="宋体" w:cs="宋体" w:hint="eastAsia"/>
                <w:kern w:val="0"/>
                <w:sz w:val="18"/>
                <w:szCs w:val="18"/>
              </w:rPr>
              <w:t>△</w:t>
            </w:r>
            <w:r w:rsidRPr="00085ACD">
              <w:rPr>
                <w:rFonts w:ascii="Times New Roman" w:hAnsi="Times New Roman"/>
                <w:kern w:val="0"/>
                <w:sz w:val="18"/>
                <w:szCs w:val="18"/>
              </w:rPr>
              <w:t>spTaPR1-pENTR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  <w:lang w:val="en-CA"/>
              </w:rPr>
              <w:t>CACC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CA"/>
              </w:rPr>
              <w:t xml:space="preserve"> CAGAACTCGCCTCAGGACTACCTCTCA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085ACD">
              <w:rPr>
                <w:rFonts w:ascii="宋体" w:hAnsi="宋体" w:cs="宋体" w:hint="eastAsia"/>
                <w:kern w:val="0"/>
                <w:sz w:val="18"/>
                <w:szCs w:val="18"/>
              </w:rPr>
              <w:t>△</w:t>
            </w:r>
            <w:r w:rsidRPr="00085ACD">
              <w:rPr>
                <w:rFonts w:ascii="Times New Roman" w:hAnsi="Times New Roman"/>
                <w:kern w:val="0"/>
                <w:sz w:val="18"/>
                <w:szCs w:val="18"/>
              </w:rPr>
              <w:t>spTaPR1-pENTR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CA"/>
              </w:rPr>
              <w:t>GTATGGTTTCTGTCCAATGATATTCCCG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kern w:val="0"/>
                <w:sz w:val="18"/>
                <w:szCs w:val="18"/>
              </w:rPr>
              <w:t>TaTLP1-pENTR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  <w:lang w:val="en-CA"/>
              </w:rPr>
              <w:t>CACC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CA"/>
              </w:rPr>
              <w:t xml:space="preserve"> ATGGCGACCTCCGCGGTGCTCTT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kern w:val="0"/>
                <w:sz w:val="18"/>
                <w:szCs w:val="18"/>
              </w:rPr>
              <w:t>TaPR1-pENTR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CATGGACAGAAGGTGATCTGGTAG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kern w:val="0"/>
                <w:sz w:val="18"/>
                <w:szCs w:val="18"/>
              </w:rPr>
              <w:t>TaPR1-pENTR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  <w:lang w:val="en-CA"/>
              </w:rPr>
              <w:t>CACC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CA"/>
              </w:rPr>
              <w:t xml:space="preserve"> ATGCAGACGCCCAAGCTAGCCATCTTG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kern w:val="0"/>
                <w:sz w:val="18"/>
                <w:szCs w:val="18"/>
              </w:rPr>
              <w:t>TaPR1-pENTR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CA"/>
              </w:rPr>
              <w:t>GTATGGTTTCTGTCCAATGATATTCCCG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LP1-Overlap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 xml:space="preserve">GAATTC 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ACCTTCTACATCAAGAACAACTG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verlap-TaTLP1-F1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ACTTCTCGGCAGGCAC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verlap-TaTLP1-R1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GCCTGCCGAGAAGTCCA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verlap-TaTLP1-F2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CAGGCAAGGGACCCCAG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verlap-TaTLP1-R2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GGGGTCCCTTGCCTGG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verlap-TaTLP1-F3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ACCGCCGCCGCAAGC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verlap-TaTLP1-R3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TTGCGGCGGCGGTGCG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verlap-TaTLP1-F4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CCGCAAATGGCAACA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verlap-TaTLP1-R4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GTTGCCATTTGCGGCGT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LP1-Overlap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 xml:space="preserve">GGATCC 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TGGTGCGAAGGTGATCTGGTAG</w:t>
            </w:r>
          </w:p>
        </w:tc>
      </w:tr>
      <w:tr w:rsidR="00D60D3F" w:rsidRPr="00085ACD" w:rsidTr="0036320A">
        <w:trPr>
          <w:trHeight w:val="33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aTaPR1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TAACCTCGGCGTCTTCAT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aTaPR1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TACTCGCTCGGTCCCT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PR1-VIGS-F1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TTAATTAA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TGCAGACGCCCAAGCTA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PR1-VIGS-R1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CGGCCGC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ATCTTCTGGGGGTCGGCCGGCG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PR1-VIGS-F2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 xml:space="preserve"> TTAATTAA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ACTGGAAGGCGGCGGA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PR1-VIGS-R2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CGGCCGC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TCATTGGACAGAAACCATACTAA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PR1-45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teN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CGGTGACCTGGAGCACGAAG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PR1-45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teN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 xml:space="preserve">GGATCC 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GGTTTCTGTCCAATGATATTCCCG </w:t>
            </w:r>
          </w:p>
        </w:tc>
      </w:tr>
      <w:tr w:rsidR="00D60D3F" w:rsidRPr="00085ACD" w:rsidTr="0036320A">
        <w:trPr>
          <w:trHeight w:val="38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PR1-64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teN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TCAACGACTGCAAGCTCCAGC</w:t>
            </w:r>
          </w:p>
        </w:tc>
      </w:tr>
      <w:tr w:rsidR="00D60D3F" w:rsidRPr="00085ACD" w:rsidTr="0036320A">
        <w:trPr>
          <w:trHeight w:val="39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PR1-64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teN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TAGTATGGTTTCTGTCCAATGATA  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PR1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teC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AACTCGCCTCAGGACTACCTCTCAC</w:t>
            </w:r>
          </w:p>
        </w:tc>
      </w:tr>
      <w:tr w:rsidR="00D60D3F" w:rsidRPr="00085ACD" w:rsidTr="0036320A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PR1-113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teC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CAGGTGTTGGAGCCGTAG</w:t>
            </w:r>
          </w:p>
        </w:tc>
      </w:tr>
      <w:tr w:rsidR="00D60D3F" w:rsidRPr="00085ACD" w:rsidTr="0036320A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PR1-128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teC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CCACACCACCTGCGTGTAGTGC</w:t>
            </w:r>
          </w:p>
        </w:tc>
      </w:tr>
      <w:tr w:rsidR="00D60D3F" w:rsidRPr="00085ACD" w:rsidTr="0036320A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PR1-143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teC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 xml:space="preserve">GGATCC 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ATTGTTGCAGACGACGCGGG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S265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TAAGCAGAGCAGAG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S265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GGATAAGTGGGTTATGG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S253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GGTTCCACAAAGCAAA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S253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TGGTTCCTTAGATAGGTG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LP1-VIGS2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TTAATTAA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TGGCGACCTCCGCGGTGCT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LP1-VIGS2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GCCGC CTACCGCCATTGAAGGAG</w:t>
            </w:r>
          </w:p>
        </w:tc>
      </w:tr>
      <w:tr w:rsidR="00D60D3F" w:rsidRPr="00085ACD" w:rsidTr="0036320A">
        <w:trPr>
          <w:trHeight w:val="644"/>
        </w:trPr>
        <w:tc>
          <w:tcPr>
            <w:tcW w:w="2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320A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aTLP1-F</w:t>
            </w:r>
          </w:p>
          <w:p w:rsidR="00D60D3F" w:rsidRPr="00085ACD" w:rsidRDefault="0036320A" w:rsidP="00696F57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aTLP1-R</w:t>
            </w:r>
          </w:p>
        </w:tc>
        <w:tc>
          <w:tcPr>
            <w:tcW w:w="4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320A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TCCATGGCGACCTCCGCGGTGCTC</w:t>
            </w:r>
          </w:p>
          <w:p w:rsidR="00D60D3F" w:rsidRPr="00085ACD" w:rsidRDefault="0036320A" w:rsidP="00696F57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GCTTTCATGGACAGAAGGTGATCTGGT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 xml:space="preserve">TaPR1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at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AACTCGCCTCAGGACTACCTCTCA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PR1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at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085AC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TATGGTTTCTGTCCAATGATATTCCCG 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TLP1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at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TTC GCCACCTTCTACATCAAGAACAACTG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TLP1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at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ATCC TCATGGACAGAAGGTGATCTGGTAG 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GAPDH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CTTGCTCGTCTTGCTAA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GAPDH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GATGGAAGGACCATCAAC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SOD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CTCTCCAAGGTCGTGT 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SOD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GTTGCCGTTGTTGTAG 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AT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CCTGTGTTTTTTATCCGAGA </w:t>
            </w:r>
          </w:p>
        </w:tc>
      </w:tr>
      <w:tr w:rsidR="00D60D3F" w:rsidRPr="00085ACD" w:rsidTr="0036320A">
        <w:trPr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AT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:rsidR="00D60D3F" w:rsidRPr="00085ACD" w:rsidRDefault="00D60D3F" w:rsidP="00696F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GTGCCTCCAACAGTAACA</w:t>
            </w:r>
          </w:p>
        </w:tc>
      </w:tr>
    </w:tbl>
    <w:p w:rsidR="00D60D3F" w:rsidRPr="004940E9" w:rsidRDefault="00D60D3F" w:rsidP="00D60D3F">
      <w:pPr>
        <w:tabs>
          <w:tab w:val="left" w:pos="5752"/>
        </w:tabs>
      </w:pPr>
    </w:p>
    <w:p w:rsidR="000A4A68" w:rsidRDefault="000A4A68"/>
    <w:sectPr w:rsidR="000A4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4ACA" w:rsidRDefault="00604ACA" w:rsidP="0036320A">
      <w:r>
        <w:separator/>
      </w:r>
    </w:p>
  </w:endnote>
  <w:endnote w:type="continuationSeparator" w:id="0">
    <w:p w:rsidR="00604ACA" w:rsidRDefault="00604ACA" w:rsidP="00363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4ACA" w:rsidRDefault="00604ACA" w:rsidP="0036320A">
      <w:r>
        <w:separator/>
      </w:r>
    </w:p>
  </w:footnote>
  <w:footnote w:type="continuationSeparator" w:id="0">
    <w:p w:rsidR="00604ACA" w:rsidRDefault="00604ACA" w:rsidP="00363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D3F"/>
    <w:rsid w:val="000A4A68"/>
    <w:rsid w:val="0036320A"/>
    <w:rsid w:val="00604ACA"/>
    <w:rsid w:val="00D6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D3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3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320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3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320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D3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3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320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3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320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4-17T12:35:00Z</dcterms:created>
  <dcterms:modified xsi:type="dcterms:W3CDTF">2020-04-18T12:43:00Z</dcterms:modified>
</cp:coreProperties>
</file>